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7E338" w14:textId="77777777" w:rsidR="0065530D" w:rsidRDefault="0065530D" w:rsidP="0065530D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1B642ACB" wp14:editId="6CCA7AB2">
            <wp:extent cx="5731550" cy="3699022"/>
            <wp:effectExtent l="0" t="0" r="2500" b="0"/>
            <wp:docPr id="4" name="Picture 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36990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F94D2B4" w14:textId="2ED1ED69" w:rsidR="0065530D" w:rsidRDefault="0065530D" w:rsidP="0065530D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F" w:hAnsi="F" w:cs="F1"/>
          <w:b/>
          <w:bCs/>
          <w:sz w:val="20"/>
          <w:szCs w:val="20"/>
        </w:rPr>
        <w:t xml:space="preserve">A secondary prediction </w:t>
      </w:r>
      <w:r>
        <w:rPr>
          <w:rFonts w:ascii="F" w:hAnsi="F"/>
          <w:b/>
          <w:bCs/>
          <w:sz w:val="20"/>
          <w:szCs w:val="20"/>
        </w:rPr>
        <w:t>of snakebite occurrence hour in different landcover types.</w:t>
      </w:r>
      <w:r>
        <w:rPr>
          <w:rFonts w:ascii="F" w:hAnsi="F" w:cs="F1"/>
          <w:sz w:val="20"/>
          <w:szCs w:val="20"/>
        </w:rPr>
        <w:t xml:space="preserve"> our model shows that different landcover types are going to have different daily distributions of snakebites across the hours of the day.</w:t>
      </w:r>
    </w:p>
    <w:p w14:paraId="5D68E5B9" w14:textId="77777777" w:rsidR="00E917EA" w:rsidRPr="0065530D" w:rsidRDefault="00E917EA">
      <w:pPr>
        <w:rPr>
          <w:lang w:val="en-US"/>
        </w:rPr>
      </w:pPr>
    </w:p>
    <w:sectPr w:rsidR="00E917EA" w:rsidRPr="00655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30D"/>
    <w:rsid w:val="0065530D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9F43B"/>
  <w15:chartTrackingRefBased/>
  <w15:docId w15:val="{63ED2359-C592-46E2-8114-849B175A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5530D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2:02:00Z</dcterms:created>
  <dcterms:modified xsi:type="dcterms:W3CDTF">2020-12-23T12:02:00Z</dcterms:modified>
</cp:coreProperties>
</file>